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28E39" w14:textId="61724187" w:rsidR="00BA2C96" w:rsidRDefault="00B87951" w:rsidP="00BA2C96">
      <w:r>
        <w:t>S</w:t>
      </w:r>
      <w:bookmarkStart w:id="0" w:name="_GoBack"/>
      <w:bookmarkEnd w:id="0"/>
      <w:r w:rsidRPr="00B87951">
        <w:t>upplementary table 1</w:t>
      </w:r>
      <w:r w:rsidR="00BA2C96">
        <w:t>. Clinical Pathological Response</w:t>
      </w:r>
    </w:p>
    <w:tbl>
      <w:tblPr>
        <w:tblStyle w:val="a3"/>
        <w:tblW w:w="4437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418"/>
        <w:gridCol w:w="1843"/>
        <w:gridCol w:w="1843"/>
      </w:tblGrid>
      <w:tr w:rsidR="00BA2C96" w14:paraId="2A7F9338" w14:textId="77777777" w:rsidTr="006F0D38">
        <w:trPr>
          <w:trHeight w:val="300"/>
        </w:trPr>
        <w:tc>
          <w:tcPr>
            <w:tcW w:w="1538" w:type="pct"/>
            <w:tcBorders>
              <w:bottom w:val="nil"/>
              <w:right w:val="nil"/>
            </w:tcBorders>
          </w:tcPr>
          <w:p w14:paraId="5C76E065" w14:textId="77777777" w:rsidR="00BA2C96" w:rsidRDefault="00BA2C96" w:rsidP="006F0D38"/>
        </w:tc>
        <w:tc>
          <w:tcPr>
            <w:tcW w:w="962" w:type="pct"/>
            <w:tcBorders>
              <w:left w:val="nil"/>
              <w:right w:val="nil"/>
            </w:tcBorders>
          </w:tcPr>
          <w:p w14:paraId="578B6BAA" w14:textId="615E5C64" w:rsidR="00BA2C96" w:rsidRDefault="00BA2C96" w:rsidP="006F0D38">
            <w:pPr>
              <w:jc w:val="center"/>
            </w:pPr>
            <w:r>
              <w:rPr>
                <w:rFonts w:hint="eastAsia"/>
              </w:rPr>
              <w:t>T</w:t>
            </w:r>
            <w:r>
              <w:t>X</w:t>
            </w:r>
            <w:r w:rsidR="00F84812">
              <w:t xml:space="preserve"> </w:t>
            </w:r>
            <w:r>
              <w:t>(n</w:t>
            </w:r>
            <w:r w:rsidR="00F84812">
              <w:t xml:space="preserve"> </w:t>
            </w:r>
            <w:r>
              <w:t>=</w:t>
            </w:r>
            <w:r w:rsidR="00F84812">
              <w:t xml:space="preserve"> </w:t>
            </w:r>
            <w:r>
              <w:t>54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1AAE44F5" w14:textId="282FE1D8" w:rsidR="00BA2C96" w:rsidRDefault="00BA2C96" w:rsidP="006F0D38">
            <w:pPr>
              <w:jc w:val="center"/>
            </w:pPr>
            <w:r>
              <w:rPr>
                <w:rFonts w:hint="eastAsia"/>
              </w:rPr>
              <w:t>T</w:t>
            </w:r>
            <w:r>
              <w:t>E</w:t>
            </w:r>
            <w:r w:rsidR="00F84812">
              <w:t xml:space="preserve"> </w:t>
            </w:r>
            <w:r>
              <w:t>(n</w:t>
            </w:r>
            <w:r w:rsidR="00F84812">
              <w:t xml:space="preserve"> </w:t>
            </w:r>
            <w:r>
              <w:t>=</w:t>
            </w:r>
            <w:r w:rsidR="00F84812">
              <w:t xml:space="preserve"> </w:t>
            </w:r>
            <w:r>
              <w:t>59)</w:t>
            </w:r>
          </w:p>
        </w:tc>
        <w:tc>
          <w:tcPr>
            <w:tcW w:w="1250" w:type="pct"/>
            <w:tcBorders>
              <w:left w:val="nil"/>
              <w:right w:val="nil"/>
            </w:tcBorders>
          </w:tcPr>
          <w:p w14:paraId="2A982992" w14:textId="77777777" w:rsidR="00BA2C96" w:rsidRDefault="00BA2C96" w:rsidP="006F0D38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BA2C96" w14:paraId="6F58091D" w14:textId="77777777" w:rsidTr="006F0D38">
        <w:trPr>
          <w:trHeight w:val="315"/>
        </w:trPr>
        <w:tc>
          <w:tcPr>
            <w:tcW w:w="1538" w:type="pct"/>
            <w:tcBorders>
              <w:top w:val="nil"/>
              <w:bottom w:val="single" w:sz="4" w:space="0" w:color="auto"/>
              <w:right w:val="nil"/>
            </w:tcBorders>
          </w:tcPr>
          <w:p w14:paraId="7B3F8243" w14:textId="77777777" w:rsidR="00BA2C96" w:rsidRDefault="00BA2C96" w:rsidP="006F0D38"/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</w:tcPr>
          <w:p w14:paraId="4E754A03" w14:textId="177B4AD4" w:rsidR="00BA2C96" w:rsidRDefault="00BA2C96" w:rsidP="006F0D38">
            <w:pPr>
              <w:jc w:val="center"/>
            </w:pPr>
            <w:r>
              <w:t>N</w:t>
            </w:r>
            <w:r w:rsidR="00F84812">
              <w:t xml:space="preserve"> </w:t>
            </w:r>
            <w:r>
              <w:t>(%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4A530BB" w14:textId="54FEC3A1" w:rsidR="00BA2C96" w:rsidRDefault="00BA2C96" w:rsidP="006F0D38">
            <w:pPr>
              <w:jc w:val="center"/>
            </w:pPr>
            <w:r>
              <w:t>N</w:t>
            </w:r>
            <w:r w:rsidR="002765AF">
              <w:t xml:space="preserve"> </w:t>
            </w:r>
            <w:r>
              <w:t>(%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504B2F07" w14:textId="77777777" w:rsidR="00BA2C96" w:rsidRDefault="00BA2C96" w:rsidP="006F0D38">
            <w:pPr>
              <w:jc w:val="center"/>
            </w:pPr>
          </w:p>
        </w:tc>
      </w:tr>
      <w:tr w:rsidR="00BA2C96" w:rsidRPr="00BA4B6A" w14:paraId="5370AF15" w14:textId="77777777" w:rsidTr="006F0D38">
        <w:trPr>
          <w:trHeight w:val="300"/>
        </w:trPr>
        <w:tc>
          <w:tcPr>
            <w:tcW w:w="1538" w:type="pct"/>
            <w:tcBorders>
              <w:bottom w:val="nil"/>
              <w:right w:val="nil"/>
            </w:tcBorders>
          </w:tcPr>
          <w:p w14:paraId="1F629B1E" w14:textId="77777777" w:rsidR="00BA2C96" w:rsidRDefault="00BA2C96" w:rsidP="006F0D38">
            <w:r>
              <w:rPr>
                <w:rFonts w:hint="eastAsia"/>
              </w:rPr>
              <w:t>R</w:t>
            </w:r>
            <w:r>
              <w:t>ECIST</w:t>
            </w:r>
          </w:p>
        </w:tc>
        <w:tc>
          <w:tcPr>
            <w:tcW w:w="962" w:type="pct"/>
            <w:tcBorders>
              <w:left w:val="nil"/>
              <w:bottom w:val="nil"/>
              <w:right w:val="nil"/>
            </w:tcBorders>
          </w:tcPr>
          <w:p w14:paraId="24E591DC" w14:textId="77777777" w:rsidR="00BA2C96" w:rsidRPr="00BA4B6A" w:rsidRDefault="00BA2C96" w:rsidP="006F0D38">
            <w:pPr>
              <w:jc w:val="center"/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6197519" w14:textId="77777777" w:rsidR="00BA2C96" w:rsidRPr="00BA4B6A" w:rsidRDefault="00BA2C96" w:rsidP="006F0D38">
            <w:pPr>
              <w:jc w:val="center"/>
            </w:pP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69AE0131" w14:textId="77777777" w:rsidR="00BA2C96" w:rsidRPr="00BA4B6A" w:rsidRDefault="00BA2C96" w:rsidP="006F0D38">
            <w:pPr>
              <w:jc w:val="center"/>
            </w:pPr>
          </w:p>
        </w:tc>
      </w:tr>
      <w:tr w:rsidR="00BA2C96" w:rsidRPr="00BA4B6A" w14:paraId="51BF9D52" w14:textId="77777777" w:rsidTr="006F0D38">
        <w:trPr>
          <w:trHeight w:val="300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24F9A341" w14:textId="77777777" w:rsidR="00BA2C96" w:rsidRPr="00483AB8" w:rsidRDefault="00BA2C96" w:rsidP="006F0D38">
            <w:pPr>
              <w:ind w:firstLineChars="100" w:firstLine="160"/>
              <w:rPr>
                <w:sz w:val="16"/>
                <w:szCs w:val="16"/>
              </w:rPr>
            </w:pPr>
            <w:r w:rsidRPr="00483AB8">
              <w:rPr>
                <w:sz w:val="16"/>
                <w:szCs w:val="16"/>
              </w:rPr>
              <w:t>C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7F8BA4D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 5 </w:t>
            </w:r>
            <w:proofErr w:type="gramStart"/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>( 9.3</w:t>
            </w:r>
            <w:proofErr w:type="gramEnd"/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C0FCC9A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11 (18.6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29055D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  <w:r w:rsidRPr="00BA4B6A">
              <w:rPr>
                <w:rFonts w:ascii="等线" w:eastAsia="等线" w:hAnsi="等线"/>
                <w:color w:val="000000"/>
                <w:sz w:val="22"/>
              </w:rPr>
              <w:t>.350</w:t>
            </w:r>
          </w:p>
        </w:tc>
      </w:tr>
      <w:tr w:rsidR="00BA2C96" w:rsidRPr="00BA4B6A" w14:paraId="286D03C3" w14:textId="77777777" w:rsidTr="006F0D38">
        <w:trPr>
          <w:trHeight w:val="315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3F033924" w14:textId="77777777" w:rsidR="00BA2C96" w:rsidRPr="00483AB8" w:rsidRDefault="00BA2C96" w:rsidP="006F0D38">
            <w:pPr>
              <w:ind w:firstLineChars="100" w:firstLine="160"/>
              <w:rPr>
                <w:sz w:val="16"/>
                <w:szCs w:val="16"/>
              </w:rPr>
            </w:pPr>
            <w:r w:rsidRPr="00483AB8">
              <w:rPr>
                <w:sz w:val="16"/>
                <w:szCs w:val="16"/>
              </w:rPr>
              <w:t>P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9B3F88F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41 (75.9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538807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41 (69.5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96349C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BA2C96" w:rsidRPr="00BA4B6A" w14:paraId="76381AAE" w14:textId="77777777" w:rsidTr="006F0D38">
        <w:trPr>
          <w:trHeight w:val="299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7936276E" w14:textId="77777777" w:rsidR="00BA2C96" w:rsidRPr="00483AB8" w:rsidRDefault="00BA2C96" w:rsidP="006F0D38">
            <w:pPr>
              <w:ind w:firstLineChars="100" w:firstLine="160"/>
              <w:rPr>
                <w:sz w:val="16"/>
                <w:szCs w:val="16"/>
              </w:rPr>
            </w:pPr>
            <w:r w:rsidRPr="00483AB8">
              <w:rPr>
                <w:sz w:val="16"/>
                <w:szCs w:val="16"/>
              </w:rPr>
              <w:t>S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2D938DC4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 8 (14.8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B253C6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 7 (11.9)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4495EB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  <w:tr w:rsidR="00BA2C96" w:rsidRPr="00BA4B6A" w14:paraId="1D880874" w14:textId="77777777" w:rsidTr="006F0D38">
        <w:trPr>
          <w:trHeight w:val="402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61647BE5" w14:textId="77777777" w:rsidR="00BA2C96" w:rsidRPr="00483AB8" w:rsidRDefault="00BA2C96" w:rsidP="006F0D38">
            <w:pPr>
              <w:ind w:firstLineChars="100" w:firstLine="160"/>
              <w:rPr>
                <w:sz w:val="16"/>
                <w:szCs w:val="16"/>
              </w:rPr>
            </w:pPr>
            <w:r w:rsidRPr="00483AB8">
              <w:rPr>
                <w:sz w:val="16"/>
                <w:szCs w:val="16"/>
              </w:rPr>
              <w:t>P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6F1F59A" w14:textId="77777777" w:rsidR="00BA2C96" w:rsidRPr="00BA4B6A" w:rsidRDefault="00BA2C96" w:rsidP="006F0D38">
            <w:pPr>
              <w:jc w:val="center"/>
            </w:pPr>
            <w:r w:rsidRPr="00BA4B6A">
              <w:rPr>
                <w:rFonts w:hint="eastAsia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6806FC" w14:textId="77777777" w:rsidR="00BA2C96" w:rsidRPr="00BA4B6A" w:rsidRDefault="00BA2C96" w:rsidP="006F0D38">
            <w:pPr>
              <w:jc w:val="center"/>
            </w:pPr>
            <w:r w:rsidRPr="00BA4B6A">
              <w:rPr>
                <w:rFonts w:hint="eastAsia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E0DCEC" w14:textId="77777777" w:rsidR="00BA2C96" w:rsidRPr="00BA4B6A" w:rsidRDefault="00BA2C96" w:rsidP="006F0D38">
            <w:pPr>
              <w:jc w:val="center"/>
            </w:pPr>
          </w:p>
        </w:tc>
      </w:tr>
      <w:tr w:rsidR="00BA2C96" w:rsidRPr="00BA4B6A" w14:paraId="4ED452F7" w14:textId="77777777" w:rsidTr="006F0D38">
        <w:trPr>
          <w:trHeight w:val="371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06B8FEE5" w14:textId="5E88BA34" w:rsidR="00BA2C96" w:rsidRPr="0002063F" w:rsidRDefault="00BA2C96" w:rsidP="006F0D38">
            <w:r>
              <w:t>CPS</w:t>
            </w:r>
            <w:r w:rsidR="002765AF">
              <w:t xml:space="preserve"> </w:t>
            </w:r>
            <w:r>
              <w:t>&amp;</w:t>
            </w:r>
            <w:r w:rsidR="002765AF">
              <w:t xml:space="preserve"> </w:t>
            </w:r>
            <w:r>
              <w:t>E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21745E0" w14:textId="77777777" w:rsidR="00BA2C96" w:rsidRPr="00BA4B6A" w:rsidRDefault="00BA2C96" w:rsidP="006F0D38">
            <w:pPr>
              <w:jc w:val="center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E05C12" w14:textId="77777777" w:rsidR="00BA2C96" w:rsidRPr="00BA4B6A" w:rsidRDefault="00BA2C96" w:rsidP="006F0D38">
            <w:pPr>
              <w:jc w:val="center"/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38F323" w14:textId="77777777" w:rsidR="00BA2C96" w:rsidRPr="00BA4B6A" w:rsidRDefault="00BA2C96" w:rsidP="006F0D38">
            <w:pPr>
              <w:jc w:val="center"/>
            </w:pPr>
          </w:p>
        </w:tc>
      </w:tr>
      <w:tr w:rsidR="00BA2C96" w:rsidRPr="00BA4B6A" w14:paraId="4B8CCB2F" w14:textId="77777777" w:rsidTr="006F0D38">
        <w:trPr>
          <w:trHeight w:val="277"/>
        </w:trPr>
        <w:tc>
          <w:tcPr>
            <w:tcW w:w="1538" w:type="pct"/>
            <w:tcBorders>
              <w:top w:val="nil"/>
              <w:bottom w:val="nil"/>
              <w:right w:val="nil"/>
            </w:tcBorders>
          </w:tcPr>
          <w:p w14:paraId="427FB1FC" w14:textId="1EA58DBD" w:rsidR="00BA2C96" w:rsidRPr="00483AB8" w:rsidRDefault="00BA2C96" w:rsidP="006F0D38">
            <w:pPr>
              <w:rPr>
                <w:sz w:val="16"/>
                <w:szCs w:val="16"/>
              </w:rPr>
            </w:pPr>
            <w:r w:rsidRPr="00483AB8">
              <w:rPr>
                <w:rFonts w:hint="eastAsia"/>
                <w:sz w:val="16"/>
                <w:szCs w:val="16"/>
              </w:rPr>
              <w:t xml:space="preserve"> </w:t>
            </w:r>
            <w:r w:rsidRPr="00483AB8">
              <w:rPr>
                <w:sz w:val="16"/>
                <w:szCs w:val="16"/>
              </w:rPr>
              <w:t xml:space="preserve"> 0</w:t>
            </w:r>
            <w:r w:rsidR="002765AF">
              <w:rPr>
                <w:sz w:val="16"/>
                <w:szCs w:val="16"/>
              </w:rPr>
              <w:t>–</w:t>
            </w:r>
            <w:r w:rsidRPr="00483AB8">
              <w:rPr>
                <w:sz w:val="16"/>
                <w:szCs w:val="16"/>
              </w:rPr>
              <w:t>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37DBEBBC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31 (57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EF6750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31 (52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5B1DA4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 w:rsidRPr="00BA4B6A">
              <w:rPr>
                <w:rFonts w:ascii="等线" w:eastAsia="等线" w:hAnsi="等线"/>
                <w:color w:val="000000"/>
                <w:sz w:val="22"/>
              </w:rPr>
              <w:t>.000</w:t>
            </w:r>
          </w:p>
        </w:tc>
      </w:tr>
      <w:tr w:rsidR="00BA2C96" w:rsidRPr="00BA4B6A" w14:paraId="4D0FDD0C" w14:textId="77777777" w:rsidTr="006F0D38">
        <w:trPr>
          <w:trHeight w:val="315"/>
        </w:trPr>
        <w:tc>
          <w:tcPr>
            <w:tcW w:w="1538" w:type="pct"/>
            <w:tcBorders>
              <w:top w:val="nil"/>
              <w:right w:val="nil"/>
            </w:tcBorders>
          </w:tcPr>
          <w:p w14:paraId="735BA329" w14:textId="48BD381E" w:rsidR="00BA2C96" w:rsidRPr="00483AB8" w:rsidRDefault="00BA2C96" w:rsidP="006F0D38">
            <w:pPr>
              <w:rPr>
                <w:sz w:val="16"/>
                <w:szCs w:val="16"/>
              </w:rPr>
            </w:pPr>
            <w:r w:rsidRPr="00483AB8">
              <w:rPr>
                <w:rFonts w:hint="eastAsia"/>
                <w:sz w:val="16"/>
                <w:szCs w:val="16"/>
              </w:rPr>
              <w:t xml:space="preserve"> </w:t>
            </w:r>
            <w:r w:rsidRPr="00483AB8">
              <w:rPr>
                <w:sz w:val="16"/>
                <w:szCs w:val="16"/>
              </w:rPr>
              <w:t xml:space="preserve"> &gt;</w:t>
            </w:r>
            <w:r w:rsidR="002765AF" w:rsidRPr="00FB6492">
              <w:rPr>
                <w:rFonts w:eastAsiaTheme="minorHAnsi" w:cs="Times New Roman (Body CS)"/>
                <w:spacing w:val="-20"/>
                <w:sz w:val="16"/>
                <w:szCs w:val="16"/>
              </w:rPr>
              <w:t xml:space="preserve"> </w:t>
            </w:r>
            <w:r w:rsidRPr="00483AB8">
              <w:rPr>
                <w:sz w:val="16"/>
                <w:szCs w:val="16"/>
              </w:rPr>
              <w:t>3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</w:tcPr>
          <w:p w14:paraId="1D8F5AFA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23 (42.6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1FA1DEB2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A4B6A">
              <w:rPr>
                <w:rFonts w:ascii="等线" w:eastAsia="等线" w:hAnsi="等线" w:hint="eastAsia"/>
                <w:color w:val="000000"/>
                <w:sz w:val="22"/>
              </w:rPr>
              <w:t xml:space="preserve">   28 (47.5) 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1FE91D25" w14:textId="77777777" w:rsidR="00BA2C96" w:rsidRPr="00BA4B6A" w:rsidRDefault="00BA2C96" w:rsidP="006F0D38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</w:p>
        </w:tc>
      </w:tr>
    </w:tbl>
    <w:p w14:paraId="749FEF92" w14:textId="77777777" w:rsidR="00393B90" w:rsidRDefault="00393B90"/>
    <w:sectPr w:rsidR="00393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CF8AC" w14:textId="77777777" w:rsidR="00387C61" w:rsidRDefault="00387C61" w:rsidP="00FB6492">
      <w:r>
        <w:separator/>
      </w:r>
    </w:p>
  </w:endnote>
  <w:endnote w:type="continuationSeparator" w:id="0">
    <w:p w14:paraId="6ED35D3E" w14:textId="77777777" w:rsidR="00387C61" w:rsidRDefault="00387C61" w:rsidP="00FB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F021B" w14:textId="77777777" w:rsidR="00387C61" w:rsidRDefault="00387C61" w:rsidP="00FB6492">
      <w:r>
        <w:separator/>
      </w:r>
    </w:p>
  </w:footnote>
  <w:footnote w:type="continuationSeparator" w:id="0">
    <w:p w14:paraId="2D2AC915" w14:textId="77777777" w:rsidR="00387C61" w:rsidRDefault="00387C61" w:rsidP="00FB6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wtDA0Mjc2M7Y0MjVQ0lEKTi0uzszPAykwqgUAonKXsywAAAA="/>
  </w:docVars>
  <w:rsids>
    <w:rsidRoot w:val="00BA2C96"/>
    <w:rsid w:val="00130313"/>
    <w:rsid w:val="002765AF"/>
    <w:rsid w:val="00387C61"/>
    <w:rsid w:val="00393B90"/>
    <w:rsid w:val="003F20FB"/>
    <w:rsid w:val="00466B0F"/>
    <w:rsid w:val="006A3C95"/>
    <w:rsid w:val="006B69C3"/>
    <w:rsid w:val="00B23377"/>
    <w:rsid w:val="00B61BDD"/>
    <w:rsid w:val="00B87951"/>
    <w:rsid w:val="00BA2C96"/>
    <w:rsid w:val="00BA4B6A"/>
    <w:rsid w:val="00C31A31"/>
    <w:rsid w:val="00D0599F"/>
    <w:rsid w:val="00DD7766"/>
    <w:rsid w:val="00F84812"/>
    <w:rsid w:val="00FB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D1473"/>
  <w15:chartTrackingRefBased/>
  <w15:docId w15:val="{E45EA54D-8F05-4D4C-968E-D5A191E9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2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30313"/>
  </w:style>
  <w:style w:type="character" w:styleId="a5">
    <w:name w:val="annotation reference"/>
    <w:basedOn w:val="a0"/>
    <w:uiPriority w:val="99"/>
    <w:semiHidden/>
    <w:unhideWhenUsed/>
    <w:rsid w:val="002765A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765AF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765A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765A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765AF"/>
    <w:rPr>
      <w:b/>
      <w:bCs/>
      <w:sz w:val="20"/>
      <w:szCs w:val="20"/>
    </w:rPr>
  </w:style>
  <w:style w:type="paragraph" w:styleId="aa">
    <w:name w:val="List Paragraph"/>
    <w:basedOn w:val="a"/>
    <w:uiPriority w:val="34"/>
    <w:qFormat/>
    <w:rsid w:val="002765AF"/>
    <w:pPr>
      <w:ind w:left="720"/>
      <w:contextualSpacing/>
    </w:pPr>
  </w:style>
  <w:style w:type="paragraph" w:styleId="ab">
    <w:name w:val="Balloon Text"/>
    <w:basedOn w:val="a"/>
    <w:link w:val="ac"/>
    <w:uiPriority w:val="99"/>
    <w:semiHidden/>
    <w:unhideWhenUsed/>
    <w:rsid w:val="00BA4B6A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A4B6A"/>
    <w:rPr>
      <w:rFonts w:ascii="Segoe UI" w:hAnsi="Segoe UI" w:cs="Segoe U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FB6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B6492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B6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B64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askuber</cp:lastModifiedBy>
  <cp:revision>9</cp:revision>
  <dcterms:created xsi:type="dcterms:W3CDTF">2022-05-16T22:09:00Z</dcterms:created>
  <dcterms:modified xsi:type="dcterms:W3CDTF">2022-09-29T21:04:00Z</dcterms:modified>
</cp:coreProperties>
</file>